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9"/>
        <w:gridCol w:w="1252"/>
        <w:gridCol w:w="1253"/>
        <w:gridCol w:w="489"/>
        <w:gridCol w:w="1392"/>
        <w:gridCol w:w="1254"/>
        <w:gridCol w:w="1254"/>
      </w:tblGrid>
      <w:tr>
        <w:trPr/>
        <w:tc>
          <w:tcPr>
            <w:tcW w:w="933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sociation of SRAP markers with phenological, morphological, and agronomic traits of smooth bromegrass genotypes under normal and water deficit conditions based on general linear model (GLM)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3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irrigation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cit irrigation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E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*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0.0032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4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4-13*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0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1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4-13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2-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2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4-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1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3/Em1-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1-5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2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3-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5-18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1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5-18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1-5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4-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2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13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6-22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6-22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21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21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3-19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13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2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16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6-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2-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3/Em1-1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16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1-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4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5-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5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3-19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9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21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1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21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5-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3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2-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2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3/Em1-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1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3-1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2-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9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6-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4-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2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8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4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6-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3/Em1-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1-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5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16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3-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6-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16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9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4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4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8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5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1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5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8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9"/>
        <w:gridCol w:w="1252"/>
        <w:gridCol w:w="1253"/>
        <w:gridCol w:w="489"/>
        <w:gridCol w:w="1392"/>
        <w:gridCol w:w="1254"/>
        <w:gridCol w:w="1224"/>
      </w:tblGrid>
      <w:tr>
        <w:trPr/>
        <w:tc>
          <w:tcPr>
            <w:tcW w:w="930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ontinued)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3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irrigation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cit irrigation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W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4-14*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6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2-21*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2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6-2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4-14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2-1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6-2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1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6-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2-1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5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2-21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1-13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3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5-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1-13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1-1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3-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8.1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2-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1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1.37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4/Em1-9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7.1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2-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6.57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6-1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5.6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4/Em2-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4.8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2-1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4.0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4-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4.8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6-1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1.7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  <w:vertAlign w:val="superscript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Me5/Em4-7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1.1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4-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6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2-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7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43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  <w:vertAlign w:val="superscript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Me5/Em4-7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7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2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3-1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9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5-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67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4/Em1-1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8.4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5-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4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8.6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4/Em2-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7.7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4/Em2-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0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8.7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  <w:vertAlign w:val="superscript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Me5/Em4-22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79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4-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4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5-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9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5.89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  <w:vertAlign w:val="superscript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Me5/Em4-22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8.3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5-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9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5.8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5-1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6.8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V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4-2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5-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5-11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6-16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5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3-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5-11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1-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4-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5-24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2-19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8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6-16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2-20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3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5/Em2-20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5-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6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/Em2-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5-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0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4/Em2-1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5-24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7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2-19*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7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1/Em3-15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8</w:t>
            </w:r>
          </w:p>
        </w:tc>
      </w:tr>
      <w:tr>
        <w:trPr/>
        <w:tc>
          <w:tcPr>
            <w:tcW w:w="930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 Stable markers under normal and water deficit condition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, Crown diameter; DA, Days to anthesis; DMY, Dry matter yield; DPE, Days to panicle emergence; FLL, Flag leaf length; FLW, Flag leaf width; NS, Number of stems per plant; PH, Plant height; PL, Panicle length; WGV, Winter growth vigo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670"/>
        <w:gridCol w:w="1671"/>
        <w:gridCol w:w="1671"/>
      </w:tblGrid>
      <w:tr>
        <w:trPr/>
        <w:tc>
          <w:tcPr>
            <w:tcW w:w="668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sociation of SRAP markers with drought tolerance and susceptibility indices of smooth bromegrass genotypes based on general linear model (GLM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5-16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  <w:lang w:bidi="fa-IR"/>
              </w:rPr>
            </w:pPr>
            <w:r>
              <w:rPr>
                <w:rFonts w:cs="B Zar" w:ascii="Times New Roman" w:hAnsi="Times New Roman"/>
                <w:sz w:val="20"/>
                <w:szCs w:val="24"/>
                <w:lang w:bidi="fa-IR"/>
              </w:rPr>
              <w:t>0.0009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9.33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6-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1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8.82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2-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1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7.94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4-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5.24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2-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5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1.49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6-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98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4/Em2-1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8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9.68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2/Em6-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8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9.38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5-1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4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9.18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3-1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4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9.01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P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5-1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3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9.72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3-1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6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7.49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I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5-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1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7.29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5-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3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2.81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3-1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7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0.06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2-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8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9.06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5-1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2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22.10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5/Em4-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8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7.54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/>
            </w:pPr>
            <w:r>
              <w:rPr>
                <w:rFonts w:cs="B Zar" w:ascii="Times New Roman" w:hAnsi="Times New Roman"/>
                <w:sz w:val="20"/>
                <w:szCs w:val="24"/>
              </w:rPr>
              <w:t>Me1/Em3-1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0.009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pacing w:lineRule="auto" w:line="216" w:before="0" w:after="0"/>
              <w:jc w:val="center"/>
              <w:rPr>
                <w:rFonts w:ascii="Times New Roman" w:hAnsi="Times New Roman" w:cs="B Zar"/>
                <w:sz w:val="20"/>
                <w:szCs w:val="24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17.12</w:t>
            </w:r>
          </w:p>
        </w:tc>
      </w:tr>
      <w:tr>
        <w:trPr/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668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B Zar" w:ascii="Times New Roman" w:hAnsi="Times New Roman"/>
                <w:sz w:val="20"/>
                <w:szCs w:val="24"/>
              </w:rPr>
              <w:t>DSI, Drought susceptibility index; GMP, Geometric mean productivity; MP, Mean productivity; STI, Stress tolerance index; TOL, Tolerance index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992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4:21:00Z</dcterms:created>
  <dc:creator>iran</dc:creator>
  <dc:description/>
  <cp:keywords/>
  <dc:language>en-US</dc:language>
  <cp:lastModifiedBy>iran</cp:lastModifiedBy>
  <dcterms:modified xsi:type="dcterms:W3CDTF">2021-01-08T14:35:00Z</dcterms:modified>
  <cp:revision>3</cp:revision>
  <dc:subject/>
  <dc:title/>
</cp:coreProperties>
</file>